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Data Extracted from Included Studies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tbl>
      <w:tblPr>
        <w:tblW w:w="1515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636"/>
        <w:gridCol w:w="2304"/>
        <w:gridCol w:w="1428"/>
        <w:gridCol w:w="1008"/>
        <w:gridCol w:w="2412"/>
        <w:gridCol w:w="1184"/>
        <w:gridCol w:w="780"/>
        <w:gridCol w:w="780"/>
        <w:gridCol w:w="792"/>
        <w:gridCol w:w="756"/>
        <w:gridCol w:w="1476"/>
      </w:tblGrid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bookmarkStart w:id="0" w:name="OLE_LINK1"/>
            <w:bookmarkEnd w:id="0"/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a Extractor(s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e of Extrac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ex te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lusion Confirmed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bing Wan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B/C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ng Gu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B/C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hangli Wang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B/C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olai Huang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B/C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qiang Liu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34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ping Guo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ng Liu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</w:t>
            </w:r>
            <w:r>
              <w:rPr>
                <w:rStyle w:val="Font21"/>
                <w:b w:val="false"/>
                <w:lang w:val="en-US" w:eastAsia="zh-CN" w:bidi="ar"/>
              </w:rPr>
              <w:t>＜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 Zhou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ojing Li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b w:val="false"/>
                <w:lang w:val="en-US" w:eastAsia="zh-CN" w:bidi="ar"/>
              </w:rPr>
              <w:t>≥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4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n Zhou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b w:val="false"/>
                <w:lang w:val="en-US" w:eastAsia="zh-CN" w:bidi="ar"/>
              </w:rPr>
              <w:t>≥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4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i Liang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b w:val="false"/>
                <w:lang w:val="en-US" w:eastAsia="zh-CN" w:bidi="ar"/>
              </w:rPr>
              <w:t>≥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4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ge Zhu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uibin Li 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b w:val="false"/>
                <w:lang w:val="en-US" w:eastAsia="zh-CN" w:bidi="ar"/>
              </w:rPr>
              <w:t>≥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4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tao Ch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jun Tan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naz Faramarzi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-Mar-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-Yu Tu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≤20mg/d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45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ung Wan Ryu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ngxin Xi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ana Abe Vicent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</w:t>
            </w:r>
            <w:r>
              <w:rPr>
                <w:rStyle w:val="Font21"/>
                <w:b w:val="false"/>
                <w:lang w:val="en-US" w:eastAsia="zh-CN" w:bidi="ar"/>
              </w:rPr>
              <w:t>）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  <w:r>
              <w:rPr>
                <w:rStyle w:val="Font21"/>
                <w:b w:val="false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A/B</w:t>
            </w:r>
            <w:r>
              <w:rPr>
                <w:rStyle w:val="Font21"/>
                <w:b w:val="false"/>
                <w:lang w:val="en-US" w:eastAsia="zh-CN" w:bidi="ar"/>
              </w:rPr>
              <w:t>＋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C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obo Jin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&lt;35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Yingying Shi 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≤30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g Ji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ESPEN diagnostic crite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 Lin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≤30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7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 Qiao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  <w:r>
              <w:rPr>
                <w:rStyle w:val="Font21"/>
                <w:b w:val="false"/>
                <w:lang w:val="en-US" w:eastAsia="zh-CN" w:bidi="ar"/>
              </w:rPr>
              <w:t>＜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18.5 kg/m2/ALB</w:t>
            </w:r>
            <w:r>
              <w:rPr>
                <w:rStyle w:val="Font21"/>
                <w:b w:val="false"/>
                <w:lang w:val="en-US" w:eastAsia="zh-CN" w:bidi="ar"/>
              </w:rPr>
              <w:t>＜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35 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bookmarkStart w:id="1" w:name="OLE_LINK2"/>
            <w:bookmarkEnd w:id="1"/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ngxin Xi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  <w:r>
              <w:rPr>
                <w:rStyle w:val="Font21"/>
                <w:b w:val="false"/>
                <w:lang w:val="en-US" w:eastAsia="zh-CN" w:bidi="ar"/>
              </w:rPr>
              <w:t>＜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18.5 kg/m2/ALB</w:t>
            </w:r>
            <w:r>
              <w:rPr>
                <w:rStyle w:val="Font21"/>
                <w:b w:val="false"/>
                <w:lang w:val="en-US" w:eastAsia="zh-CN" w:bidi="ar"/>
              </w:rPr>
              <w:t>＜</w:t>
            </w:r>
            <w:r>
              <w:rPr>
                <w:rStyle w:val="Font11"/>
                <w:rFonts w:eastAsia="宋体"/>
                <w:b w:val="false"/>
                <w:lang w:val="en-US" w:eastAsia="zh-CN" w:bidi="ar"/>
              </w:rPr>
              <w:t>35 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te Zheng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4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fitting Bayesian LCM analy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gqiang Tan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4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GLIM diagnostic crite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oli Ruan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8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fitting Bayesian LCM analysi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yyan Yıldırım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ESPEN diagnostic crite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ng Yang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≤18.5 kg/m2/ALB≤30 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-SGA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o-Jun Y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ESPEN diagnostic crite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anqian Zhang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2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ang Menghao and Xiao Na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-Mar-24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≤40g/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S-2002≥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12" w:hRule="atLeast"/>
        </w:trPr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NA-SF≤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Heading3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Extraction Table Explanation</w:t>
      </w:r>
    </w:p>
    <w:p>
      <w:pPr>
        <w:pStyle w:val="Heading3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data extraction table contains essential information extracted from the included studies, supporting the analysis and results of this Meta-analysis. The specific meanings of each column are as follows: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1424"/>
      </w:tblGrid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Column Name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Meaning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Author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ame of the first author of the study. Identifies the primary contributor to the literature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year of publication. Indicates the timeliness and context of the research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Data Extractor(s)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The names of the individuals who extracted the data. Indicates who was responsible for the data extraction, ensuring transparency and traceability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Date of Extraction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date when the data was extracted. Records when the data was obtained, reflecting its currency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Sample Size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mber of participants involved in the study. A crucial statistical parameter that assesses the reliability and validity of the results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Reference Standard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reference standard used in the study. Indicates the benchmarks used to validate the effectiveness of the nutritional screening tools, affecting the interpretation of the results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  <w:t>Index Test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tritional screening tool or method employed. Clarifies which specific tool was evaluated, facilitating comparisons of effectiveness across different tools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P (True Positives)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mber of true positives. Refers to the number of patients correctly identified as at nutritional risk, reflecting the sensitivity of the screening tool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FP (False Positives)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mber of false positives. Refers to patients incorrectly identified as at nutritional risk, impacting the specificity of the screening tool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FN (False Negatives)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mber of false negatives. Refers to patients missed as being at nutritional risk, affecting the sensitivity of the screening tool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N (True Negatives)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The number of true negatives. Refers to patients correctly identified as not at nutritional risk, reflecting the specificity of the screening tool.</w:t>
            </w:r>
          </w:p>
        </w:tc>
      </w:tr>
      <w:tr>
        <w:trPr/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Inclusion Confirmed</w:t>
            </w:r>
          </w:p>
        </w:tc>
        <w:tc>
          <w:tcPr>
            <w:tcW w:w="1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</w:rPr>
              <w:t>Status confirming whether the study meets the inclusion criteria. Indicates the validity of the data. Y means confirmed for inclusion, and N means not included.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Font21">
    <w:name w:val="font21"/>
    <w:basedOn w:val="Style13"/>
    <w:qFormat/>
    <w:rPr>
      <w:rFonts w:ascii="宋体" w:hAnsi="宋体" w:eastAsia="宋体" w:cs="宋体"/>
      <w:i w:val="false"/>
      <w:iCs w:val="false"/>
      <w:color w:val="000000"/>
      <w:sz w:val="16"/>
      <w:szCs w:val="16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15:47:26Z</dcterms:created>
  <dc:creator>Administrator</dc:creator>
  <dc:description/>
  <dc:language>en-US</dc:language>
  <cp:lastModifiedBy>夏末@</cp:lastModifiedBy>
  <dcterms:modified xsi:type="dcterms:W3CDTF">2024-09-28T01:3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8F1303BD7849B28A77A6103BA847A7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